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Multimedia Appendix 1. </w:t>
      </w:r>
      <w:r>
        <w:rPr/>
        <w:t>Social Cognitive Theory Constructs Used in SeBF Module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OCIAL COGNITIVE THEORY CONSTRUCTS USED IN SEBF MODULE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51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5"/>
        <w:gridCol w:w="1844"/>
        <w:gridCol w:w="1789"/>
        <w:gridCol w:w="2768"/>
        <w:gridCol w:w="2401"/>
      </w:tblGrid>
      <w:tr>
        <w:trPr>
          <w:trHeight w:val="92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  <w:lang w:eastAsia="en-MY"/>
              </w:rPr>
              <w:t>No.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  <w:lang w:eastAsia="en-MY"/>
              </w:rPr>
              <w:t>Phase / Timing of Intervention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  <w:lang w:eastAsia="en-MY"/>
              </w:rPr>
              <w:t>SCT Constructs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  <w:lang w:eastAsia="en-MY"/>
              </w:rPr>
              <w:t>Content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  <w:lang w:eastAsia="en-MY"/>
              </w:rPr>
              <w:t>Strategies</w:t>
            </w:r>
          </w:p>
        </w:tc>
      </w:tr>
      <w:tr>
        <w:trPr>
          <w:trHeight w:val="2047" w:hRule="atLeast"/>
        </w:trPr>
        <w:tc>
          <w:tcPr>
            <w:tcW w:w="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1.</w:t>
            </w:r>
          </w:p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 </w:t>
            </w:r>
          </w:p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 </w:t>
            </w:r>
          </w:p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 </w:t>
            </w:r>
          </w:p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 </w:t>
            </w:r>
          </w:p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 </w:t>
            </w:r>
          </w:p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 </w:t>
            </w:r>
          </w:p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Training Phase / Antenatal Phase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(face-to-face)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 </w:t>
            </w: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- 30 minutes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 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 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 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 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Vicarious experiences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(Observational learning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- What is breastfeeding</w:t>
              <w:br/>
              <w:t>- Importance and benefit of breastfeeding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- Motivation and reality of breastfeeding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 xml:space="preserve">- Difficulties in breastfeeding </w:t>
              <w:br/>
              <w:t>- Common issues in breastfeeding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- Steps to successful breastfeeding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1) Breastfeeding talk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2) Practical session on breastfeeding practice breastfeeding video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3) Demonstration on breastfeeding positioning and proper latching using model</w:t>
            </w:r>
          </w:p>
        </w:tc>
      </w:tr>
      <w:tr>
        <w:trPr>
          <w:trHeight w:val="1648" w:hRule="atLeast"/>
        </w:trPr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sz w:val="20"/>
                <w:szCs w:val="20"/>
                <w:lang w:eastAsia="en-MY"/>
              </w:rPr>
            </w:r>
          </w:p>
        </w:tc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sz w:val="20"/>
                <w:szCs w:val="20"/>
                <w:lang w:eastAsia="en-MY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Performance accomplishment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(Personal experience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- Personal opinion and idea on breastfeeding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- Previous experience in breastfeeding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- Difficulties in breastfeeding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- Solution on breastfeeding problem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- Motivation on breastfeeding 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4) Group Discussion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- 5 pregnant mothers in each group</w:t>
            </w:r>
          </w:p>
        </w:tc>
      </w:tr>
      <w:tr>
        <w:trPr>
          <w:trHeight w:val="1303" w:hRule="atLeast"/>
        </w:trPr>
        <w:tc>
          <w:tcPr>
            <w:tcW w:w="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2.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sz w:val="20"/>
                <w:szCs w:val="20"/>
                <w:lang w:eastAsia="en-MY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Reinforcement/ Postpartum Phase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(week 1 postpartum)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 xml:space="preserve">-15 minutes 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Verbal persuasion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 xml:space="preserve">(Appraisal from others) 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- Reminder on importance of breastfeeding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- Reminder on successful steps on breastfeeding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- Guidance  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WhatsApp follow up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Breastfeeding Support Group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869" w:hRule="atLeast"/>
        </w:trPr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sz w:val="20"/>
                <w:szCs w:val="20"/>
                <w:lang w:eastAsia="en-MY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Reinforcement/ Postpartum Phase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(week 2 postpartum)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 xml:space="preserve">-15 minutes 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 xml:space="preserve">Problem Solving 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- Motivational support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- To answer question on breastfeeding 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WhatsApp follow up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Breastfeeding Support Group</w:t>
            </w:r>
          </w:p>
        </w:tc>
      </w:tr>
      <w:tr>
        <w:trPr>
          <w:trHeight w:val="869" w:hRule="atLeast"/>
        </w:trPr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sz w:val="20"/>
                <w:szCs w:val="20"/>
                <w:lang w:eastAsia="en-MY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Reinforcement/ Postpartum Phase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(week 3 postpartum) 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 xml:space="preserve">-15 minutes 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Outcome expectation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- Breastfeeding benefit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WhatsApp follow up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Breastfeeding Support Group</w:t>
            </w:r>
          </w:p>
        </w:tc>
      </w:tr>
      <w:tr>
        <w:trPr>
          <w:trHeight w:val="1303" w:hRule="atLeast"/>
        </w:trPr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sz w:val="20"/>
                <w:szCs w:val="20"/>
                <w:lang w:eastAsia="en-MY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Reinforcement/ Postpartum Phase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(week 4 postpartum)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 xml:space="preserve">-15 minutes 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Self-efficacy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-To assess the breastfeeding technique 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 xml:space="preserve">WhatsApp follow up 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eastAsia="en-MY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en-MY"/>
              </w:rPr>
              <w:t>Breastfeeding Support Group</w:t>
            </w:r>
          </w:p>
        </w:tc>
      </w:tr>
    </w:tbl>
    <w:p>
      <w:pPr>
        <w:pStyle w:val="ListParagraph"/>
        <w:ind w:left="0" w:hanging="0"/>
        <w:jc w:val="center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b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2"/>
    </w:rPr>
  </w:style>
  <w:style w:type="character" w:styleId="FooterChar">
    <w:name w:val="Footer Char"/>
    <w:qFormat/>
    <w:rPr>
      <w:sz w:val="24"/>
      <w:szCs w:val="22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8T03:35:00Z</dcterms:created>
  <dc:creator>Farahana Pilus</dc:creator>
  <dc:description/>
  <cp:keywords/>
  <dc:language>en-US</dc:language>
  <cp:lastModifiedBy>Farahana Pilus</cp:lastModifiedBy>
  <cp:lastPrinted>2020-03-13T09:42:00Z</cp:lastPrinted>
  <dcterms:modified xsi:type="dcterms:W3CDTF">2022-05-28T03:35:00Z</dcterms:modified>
  <cp:revision>2</cp:revision>
  <dc:subject/>
  <dc:title/>
</cp:coreProperties>
</file>